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C8524" w14:textId="663FC566" w:rsidR="00FE4273" w:rsidRPr="00B5210A" w:rsidRDefault="00FE4273" w:rsidP="00B5210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5210A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B5210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B5210A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B5210A">
        <w:rPr>
          <w:rFonts w:ascii="Times New Roman" w:hAnsi="Times New Roman" w:cs="Times New Roman"/>
          <w:b/>
          <w:bCs/>
          <w:sz w:val="20"/>
          <w:szCs w:val="20"/>
        </w:rPr>
        <w:t xml:space="preserve"> S1. </w:t>
      </w:r>
      <w:proofErr w:type="spellStart"/>
      <w:r w:rsidR="00B5210A" w:rsidRPr="00FE4273">
        <w:rPr>
          <w:rFonts w:ascii="Times New Roman" w:hAnsi="Times New Roman" w:cs="Times New Roman"/>
          <w:b/>
          <w:bCs/>
          <w:sz w:val="20"/>
          <w:szCs w:val="20"/>
        </w:rPr>
        <w:t>Full</w:t>
      </w:r>
      <w:proofErr w:type="spellEnd"/>
      <w:r w:rsidR="00B5210A" w:rsidRPr="00FE4273">
        <w:rPr>
          <w:rFonts w:ascii="Times New Roman" w:hAnsi="Times New Roman" w:cs="Times New Roman"/>
          <w:b/>
          <w:bCs/>
          <w:sz w:val="20"/>
          <w:szCs w:val="20"/>
        </w:rPr>
        <w:t xml:space="preserve"> Electronic </w:t>
      </w:r>
      <w:proofErr w:type="spellStart"/>
      <w:r w:rsidR="00B5210A" w:rsidRPr="00FE4273">
        <w:rPr>
          <w:rFonts w:ascii="Times New Roman" w:hAnsi="Times New Roman" w:cs="Times New Roman"/>
          <w:b/>
          <w:bCs/>
          <w:sz w:val="20"/>
          <w:szCs w:val="20"/>
        </w:rPr>
        <w:t>Search</w:t>
      </w:r>
      <w:proofErr w:type="spellEnd"/>
      <w:r w:rsidR="00B5210A" w:rsidRPr="00FE427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B5210A" w:rsidRPr="00FE4273">
        <w:rPr>
          <w:rFonts w:ascii="Times New Roman" w:hAnsi="Times New Roman" w:cs="Times New Roman"/>
          <w:b/>
          <w:bCs/>
          <w:sz w:val="20"/>
          <w:szCs w:val="20"/>
        </w:rPr>
        <w:t>Strategy</w:t>
      </w:r>
      <w:proofErr w:type="spellEnd"/>
      <w:r w:rsidR="00B5210A" w:rsidRPr="00FE427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B5210A" w:rsidRPr="00FE4273">
        <w:rPr>
          <w:rFonts w:ascii="Times New Roman" w:hAnsi="Times New Roman" w:cs="Times New Roman"/>
          <w:b/>
          <w:bCs/>
          <w:sz w:val="20"/>
          <w:szCs w:val="20"/>
        </w:rPr>
        <w:t>for</w:t>
      </w:r>
      <w:proofErr w:type="spellEnd"/>
      <w:r w:rsidR="00B5210A" w:rsidRPr="00FE427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B5210A" w:rsidRPr="00FE4273">
        <w:rPr>
          <w:rFonts w:ascii="Times New Roman" w:hAnsi="Times New Roman" w:cs="Times New Roman"/>
          <w:b/>
          <w:bCs/>
          <w:sz w:val="20"/>
          <w:szCs w:val="20"/>
        </w:rPr>
        <w:t>PubMe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84"/>
        <w:gridCol w:w="6327"/>
      </w:tblGrid>
      <w:tr w:rsidR="00B5210A" w:rsidRPr="00B5210A" w14:paraId="63AAD1F6" w14:textId="77777777" w:rsidTr="001C1174">
        <w:tc>
          <w:tcPr>
            <w:tcW w:w="2405" w:type="dxa"/>
          </w:tcPr>
          <w:p w14:paraId="73C1304C" w14:textId="4BF52937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  <w:proofErr w:type="spellEnd"/>
          </w:p>
        </w:tc>
        <w:tc>
          <w:tcPr>
            <w:tcW w:w="284" w:type="dxa"/>
            <w:shd w:val="clear" w:color="auto" w:fill="ADADAD" w:themeFill="background2" w:themeFillShade="BF"/>
          </w:tcPr>
          <w:p w14:paraId="4FABF930" w14:textId="6287E555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27" w:type="dxa"/>
          </w:tcPr>
          <w:p w14:paraId="5566CBF1" w14:textId="7DD8919A" w:rsidR="00B5210A" w:rsidRPr="004902C3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4273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</w:tr>
      <w:tr w:rsidR="00B5210A" w:rsidRPr="00B5210A" w14:paraId="6920362B" w14:textId="77777777" w:rsidTr="001C1174">
        <w:tc>
          <w:tcPr>
            <w:tcW w:w="2405" w:type="dxa"/>
          </w:tcPr>
          <w:p w14:paraId="2B45BC69" w14:textId="3C0CB60E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Date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284" w:type="dxa"/>
            <w:shd w:val="clear" w:color="auto" w:fill="ADADAD" w:themeFill="background2" w:themeFillShade="BF"/>
          </w:tcPr>
          <w:p w14:paraId="39E5128C" w14:textId="1275D150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27" w:type="dxa"/>
          </w:tcPr>
          <w:p w14:paraId="2D59CD28" w14:textId="4540BA96" w:rsidR="00B5210A" w:rsidRPr="00B5210A" w:rsidRDefault="004902C3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02C3">
              <w:rPr>
                <w:rFonts w:ascii="Times New Roman" w:hAnsi="Times New Roman" w:cs="Times New Roman"/>
                <w:sz w:val="20"/>
                <w:szCs w:val="20"/>
              </w:rPr>
              <w:t>21 March 2025</w:t>
            </w:r>
          </w:p>
        </w:tc>
      </w:tr>
      <w:tr w:rsidR="00B5210A" w:rsidRPr="00B5210A" w14:paraId="7B7850D9" w14:textId="77777777" w:rsidTr="001C1174">
        <w:tc>
          <w:tcPr>
            <w:tcW w:w="2405" w:type="dxa"/>
          </w:tcPr>
          <w:p w14:paraId="13CB0A22" w14:textId="2A67719A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284" w:type="dxa"/>
            <w:shd w:val="clear" w:color="auto" w:fill="ADADAD" w:themeFill="background2" w:themeFillShade="BF"/>
          </w:tcPr>
          <w:p w14:paraId="7CF7CBBB" w14:textId="4CEB9EF6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27" w:type="dxa"/>
          </w:tcPr>
          <w:p w14:paraId="6F506D26" w14:textId="2B17AE58" w:rsidR="00B5210A" w:rsidRPr="00B5210A" w:rsidRDefault="004902C3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02C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4902C3">
              <w:rPr>
                <w:rFonts w:ascii="Times New Roman" w:hAnsi="Times New Roman" w:cs="Times New Roman"/>
                <w:sz w:val="20"/>
                <w:szCs w:val="20"/>
              </w:rPr>
              <w:t>January</w:t>
            </w:r>
            <w:proofErr w:type="spellEnd"/>
            <w:r w:rsidRPr="004902C3">
              <w:rPr>
                <w:rFonts w:ascii="Times New Roman" w:hAnsi="Times New Roman" w:cs="Times New Roman"/>
                <w:sz w:val="20"/>
                <w:szCs w:val="20"/>
              </w:rPr>
              <w:t xml:space="preserve"> 2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902C3">
              <w:rPr>
                <w:rFonts w:ascii="Times New Roman" w:hAnsi="Times New Roman" w:cs="Times New Roman"/>
                <w:sz w:val="20"/>
                <w:szCs w:val="20"/>
              </w:rPr>
              <w:t>21 March 2025</w:t>
            </w:r>
          </w:p>
        </w:tc>
      </w:tr>
      <w:tr w:rsidR="00B5210A" w:rsidRPr="00B5210A" w14:paraId="144FFC38" w14:textId="77777777" w:rsidTr="001C1174">
        <w:tc>
          <w:tcPr>
            <w:tcW w:w="2405" w:type="dxa"/>
          </w:tcPr>
          <w:p w14:paraId="51C29363" w14:textId="08376571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restriction</w:t>
            </w:r>
            <w:proofErr w:type="spellEnd"/>
          </w:p>
        </w:tc>
        <w:tc>
          <w:tcPr>
            <w:tcW w:w="284" w:type="dxa"/>
            <w:shd w:val="clear" w:color="auto" w:fill="ADADAD" w:themeFill="background2" w:themeFillShade="BF"/>
          </w:tcPr>
          <w:p w14:paraId="136A6B8D" w14:textId="063E265A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27" w:type="dxa"/>
          </w:tcPr>
          <w:p w14:paraId="309D0EDD" w14:textId="7F904FA1" w:rsidR="00B5210A" w:rsidRPr="00B5210A" w:rsidRDefault="004902C3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02C3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</w:p>
        </w:tc>
      </w:tr>
      <w:tr w:rsidR="00B5210A" w:rsidRPr="00B5210A" w14:paraId="59273A0F" w14:textId="77777777" w:rsidTr="001C1174">
        <w:tc>
          <w:tcPr>
            <w:tcW w:w="2405" w:type="dxa"/>
          </w:tcPr>
          <w:p w14:paraId="54C6ED21" w14:textId="5B5DAE90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Step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  <w:proofErr w:type="spellEnd"/>
          </w:p>
        </w:tc>
        <w:tc>
          <w:tcPr>
            <w:tcW w:w="284" w:type="dxa"/>
            <w:shd w:val="clear" w:color="auto" w:fill="ADADAD" w:themeFill="background2" w:themeFillShade="BF"/>
          </w:tcPr>
          <w:p w14:paraId="29407EF2" w14:textId="77777777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7" w:type="dxa"/>
          </w:tcPr>
          <w:p w14:paraId="6E8400FF" w14:textId="0EF006C5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10A" w:rsidRPr="00B5210A" w14:paraId="1FA3883B" w14:textId="77777777" w:rsidTr="001C1174">
        <w:tc>
          <w:tcPr>
            <w:tcW w:w="2405" w:type="dxa"/>
          </w:tcPr>
          <w:p w14:paraId="2DF53F06" w14:textId="568A4F72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284" w:type="dxa"/>
            <w:shd w:val="clear" w:color="auto" w:fill="ADADAD" w:themeFill="background2" w:themeFillShade="BF"/>
          </w:tcPr>
          <w:p w14:paraId="476B86A2" w14:textId="79431325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27" w:type="dxa"/>
          </w:tcPr>
          <w:p w14:paraId="2FBE228A" w14:textId="2A52D96A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347FA32B" w14:textId="3D13A8FC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Ipomoea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batatas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swee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swee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5210A" w:rsidRPr="00B5210A" w14:paraId="395A8E9C" w14:textId="77777777" w:rsidTr="001C1174">
        <w:tc>
          <w:tcPr>
            <w:tcW w:w="2405" w:type="dxa"/>
          </w:tcPr>
          <w:p w14:paraId="3ACF13B9" w14:textId="3C8C8AD6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284" w:type="dxa"/>
            <w:shd w:val="clear" w:color="auto" w:fill="ADADAD" w:themeFill="background2" w:themeFillShade="BF"/>
          </w:tcPr>
          <w:p w14:paraId="68AA3A63" w14:textId="1D426E60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27" w:type="dxa"/>
          </w:tcPr>
          <w:p w14:paraId="1E39EC58" w14:textId="0318C780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35347ADF" w14:textId="64548ECB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2 diabetes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] OR "insulin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hyperglycemia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glycemic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5210A" w:rsidRPr="00B5210A" w14:paraId="433CF51E" w14:textId="77777777" w:rsidTr="001C1174">
        <w:tc>
          <w:tcPr>
            <w:tcW w:w="2405" w:type="dxa"/>
          </w:tcPr>
          <w:p w14:paraId="5DB0078D" w14:textId="3279B0DC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284" w:type="dxa"/>
            <w:shd w:val="clear" w:color="auto" w:fill="ADADAD" w:themeFill="background2" w:themeFillShade="BF"/>
          </w:tcPr>
          <w:p w14:paraId="32689099" w14:textId="18911D23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27" w:type="dxa"/>
          </w:tcPr>
          <w:p w14:paraId="08AB23C9" w14:textId="658ECD58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451EA216" w14:textId="1B4ACE55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"lipid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] OR "lipid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profi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5210A" w:rsidRPr="00B5210A" w14:paraId="6F5BD993" w14:textId="77777777" w:rsidTr="001C1174">
        <w:tc>
          <w:tcPr>
            <w:tcW w:w="2405" w:type="dxa"/>
          </w:tcPr>
          <w:p w14:paraId="4F2AD5C4" w14:textId="14C46B87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284" w:type="dxa"/>
            <w:shd w:val="clear" w:color="auto" w:fill="ADADAD" w:themeFill="background2" w:themeFillShade="BF"/>
          </w:tcPr>
          <w:p w14:paraId="78833048" w14:textId="12178D67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27" w:type="dxa"/>
          </w:tcPr>
          <w:p w14:paraId="639F8934" w14:textId="707FF913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395790D4" w14:textId="381A6BCF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study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model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] OR "in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vivo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roden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model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model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5210A" w:rsidRPr="00B5210A" w14:paraId="21E150BB" w14:textId="77777777" w:rsidTr="001C1174">
        <w:tc>
          <w:tcPr>
            <w:tcW w:w="2405" w:type="dxa"/>
          </w:tcPr>
          <w:p w14:paraId="4F71C408" w14:textId="6F7BC5D4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Step 5</w:t>
            </w:r>
          </w:p>
        </w:tc>
        <w:tc>
          <w:tcPr>
            <w:tcW w:w="284" w:type="dxa"/>
            <w:shd w:val="clear" w:color="auto" w:fill="ADADAD" w:themeFill="background2" w:themeFillShade="BF"/>
          </w:tcPr>
          <w:p w14:paraId="41460E89" w14:textId="2C98590C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27" w:type="dxa"/>
          </w:tcPr>
          <w:p w14:paraId="5A7A537A" w14:textId="5BE02707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#1 AND #2 AND #3 AND #4</w:t>
            </w:r>
          </w:p>
        </w:tc>
      </w:tr>
      <w:tr w:rsidR="004902C3" w:rsidRPr="00B5210A" w14:paraId="7E1331C5" w14:textId="77777777" w:rsidTr="001C1174">
        <w:tc>
          <w:tcPr>
            <w:tcW w:w="2405" w:type="dxa"/>
          </w:tcPr>
          <w:p w14:paraId="63629325" w14:textId="470B3DF6" w:rsidR="004902C3" w:rsidRPr="00B5210A" w:rsidRDefault="004902C3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902C3">
              <w:rPr>
                <w:rFonts w:ascii="Times New Roman" w:hAnsi="Times New Roman" w:cs="Times New Roman"/>
                <w:sz w:val="20"/>
                <w:szCs w:val="20"/>
              </w:rPr>
              <w:t xml:space="preserve">Final </w:t>
            </w:r>
            <w:proofErr w:type="spellStart"/>
            <w:r w:rsidRPr="004902C3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  <w:proofErr w:type="spellEnd"/>
            <w:r w:rsidRPr="004902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02C3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proofErr w:type="spellEnd"/>
            <w:r w:rsidRPr="004902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02C3">
              <w:rPr>
                <w:rFonts w:ascii="Times New Roman" w:hAnsi="Times New Roman" w:cs="Times New Roman"/>
                <w:sz w:val="20"/>
                <w:szCs w:val="20"/>
              </w:rPr>
              <w:t>string</w:t>
            </w:r>
            <w:proofErr w:type="spellEnd"/>
          </w:p>
        </w:tc>
        <w:tc>
          <w:tcPr>
            <w:tcW w:w="284" w:type="dxa"/>
            <w:shd w:val="clear" w:color="auto" w:fill="ADADAD" w:themeFill="background2" w:themeFillShade="BF"/>
          </w:tcPr>
          <w:p w14:paraId="57B3E096" w14:textId="77777777" w:rsidR="004902C3" w:rsidRDefault="004902C3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7" w:type="dxa"/>
          </w:tcPr>
          <w:p w14:paraId="2ABBB4C8" w14:textId="2B5E9C5F" w:rsidR="004902C3" w:rsidRPr="00B5210A" w:rsidRDefault="004902C3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(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Ipomoea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batatas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swee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swee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potato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ex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) AND (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2 diabetes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] OR "insulin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hyperglycemia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glycemic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]) AND ("lipid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] OR "lipid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profi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) AND (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study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nimal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model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] OR "in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vivo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roden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model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model"[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])</w:t>
            </w:r>
          </w:p>
        </w:tc>
      </w:tr>
      <w:tr w:rsidR="00B5210A" w:rsidRPr="00B5210A" w14:paraId="5FDD3183" w14:textId="77777777" w:rsidTr="001C1174">
        <w:tc>
          <w:tcPr>
            <w:tcW w:w="2405" w:type="dxa"/>
          </w:tcPr>
          <w:p w14:paraId="06A255E2" w14:textId="7957F5BD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Filters</w:t>
            </w:r>
            <w:proofErr w:type="spellEnd"/>
          </w:p>
        </w:tc>
        <w:tc>
          <w:tcPr>
            <w:tcW w:w="284" w:type="dxa"/>
            <w:shd w:val="clear" w:color="auto" w:fill="ADADAD" w:themeFill="background2" w:themeFillShade="BF"/>
          </w:tcPr>
          <w:p w14:paraId="5457D4F9" w14:textId="6B9CF6C6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27" w:type="dxa"/>
          </w:tcPr>
          <w:p w14:paraId="1CC58071" w14:textId="37A87330" w:rsidR="00B5210A" w:rsidRPr="00B5210A" w:rsidRDefault="00B5210A" w:rsidP="00B521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Publication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2000/01/01 </w:t>
            </w:r>
            <w:proofErr w:type="spellStart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B5210A">
              <w:rPr>
                <w:rFonts w:ascii="Times New Roman" w:hAnsi="Times New Roman" w:cs="Times New Roman"/>
                <w:sz w:val="20"/>
                <w:szCs w:val="20"/>
              </w:rPr>
              <w:t xml:space="preserve"> 2025/03/21</w:t>
            </w:r>
          </w:p>
        </w:tc>
      </w:tr>
    </w:tbl>
    <w:p w14:paraId="42BB7AD1" w14:textId="77777777" w:rsidR="003517FE" w:rsidRPr="00B5210A" w:rsidRDefault="003517FE" w:rsidP="00B5210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21E7C9C" w14:textId="68AD0747" w:rsidR="00B96ED5" w:rsidRPr="00B5210A" w:rsidRDefault="00B96ED5" w:rsidP="00B5210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3E0099D" w14:textId="77777777" w:rsidR="00B96ED5" w:rsidRPr="00B5210A" w:rsidRDefault="00B96ED5" w:rsidP="00B5210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35734E6" w14:textId="77777777" w:rsidR="00B96ED5" w:rsidRPr="00B5210A" w:rsidRDefault="00B96ED5" w:rsidP="00B5210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A00E578" w14:textId="77777777" w:rsidR="00B96ED5" w:rsidRPr="00B5210A" w:rsidRDefault="00B96ED5" w:rsidP="00B5210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D28A338" w14:textId="77777777" w:rsidR="00B96ED5" w:rsidRPr="00B5210A" w:rsidRDefault="00B96ED5" w:rsidP="00B5210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B07C034" w14:textId="77777777" w:rsidR="00B96ED5" w:rsidRPr="00B5210A" w:rsidRDefault="00B96ED5" w:rsidP="00B5210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4042989" w14:textId="77777777" w:rsidR="00B96ED5" w:rsidRPr="00B5210A" w:rsidRDefault="00B96ED5" w:rsidP="00B5210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C5B1EC1" w14:textId="383161AD" w:rsidR="00B96ED5" w:rsidRPr="00B5210A" w:rsidRDefault="00B96ED5" w:rsidP="00B5210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14:ligatures w14:val="none"/>
        </w:rPr>
      </w:pPr>
    </w:p>
    <w:p w14:paraId="05918C06" w14:textId="597CEF15" w:rsidR="00B96ED5" w:rsidRPr="00B5210A" w:rsidRDefault="00B96ED5" w:rsidP="00B5210A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noProof/>
          <w:color w:val="000000" w:themeColor="text1"/>
          <w:sz w:val="20"/>
          <w:szCs w:val="20"/>
        </w:rPr>
      </w:pPr>
    </w:p>
    <w:sectPr w:rsidR="00B96ED5" w:rsidRPr="00B5210A" w:rsidSect="002C0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4C6"/>
    <w:rsid w:val="001A270E"/>
    <w:rsid w:val="001C1174"/>
    <w:rsid w:val="002144FE"/>
    <w:rsid w:val="002C0F66"/>
    <w:rsid w:val="003517FE"/>
    <w:rsid w:val="004902C3"/>
    <w:rsid w:val="004C0A5A"/>
    <w:rsid w:val="007B2F8A"/>
    <w:rsid w:val="00A704C6"/>
    <w:rsid w:val="00B5210A"/>
    <w:rsid w:val="00B96ED5"/>
    <w:rsid w:val="00C25444"/>
    <w:rsid w:val="00FE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CA16C"/>
  <w15:chartTrackingRefBased/>
  <w15:docId w15:val="{F9758040-7F70-43C3-AC6C-B14C2FDC1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04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04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4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04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04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04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04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04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04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4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04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04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04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04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04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04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04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04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04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0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04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04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04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04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04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04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04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04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04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0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6ED5"/>
    <w:pPr>
      <w:spacing w:after="200" w:line="240" w:lineRule="auto"/>
    </w:pPr>
    <w:rPr>
      <w:i/>
      <w:iCs/>
      <w:color w:val="0E2841" w:themeColor="text2"/>
      <w:sz w:val="18"/>
      <w:szCs w:val="18"/>
      <w:lang w:val="en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</dc:creator>
  <cp:keywords/>
  <dc:description/>
  <cp:lastModifiedBy>Alya</cp:lastModifiedBy>
  <cp:revision>2</cp:revision>
  <dcterms:created xsi:type="dcterms:W3CDTF">2026-02-12T05:17:00Z</dcterms:created>
  <dcterms:modified xsi:type="dcterms:W3CDTF">2026-02-12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b019f8-dd91-4565-9ad3-5ff60489582d</vt:lpwstr>
  </property>
</Properties>
</file>